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2071B" w14:textId="74BF2EF3" w:rsidR="00E11F3E" w:rsidRPr="00B3436B" w:rsidRDefault="002160A5" w:rsidP="00B343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9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186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7B7C" w:rsidRPr="00FF69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2060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F698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F6982">
        <w:rPr>
          <w:sz w:val="24"/>
          <w:szCs w:val="24"/>
        </w:rPr>
        <w:t xml:space="preserve"> </w:t>
      </w:r>
      <w:r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DD4060"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iv</w:t>
      </w:r>
      <w:bookmarkStart w:id="0" w:name="_GoBack"/>
      <w:bookmarkEnd w:id="0"/>
      <w:r w:rsidR="00DD4060"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ld-change of </w:t>
      </w:r>
      <w:proofErr w:type="spellStart"/>
      <w:r w:rsidRPr="00FF698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Ψ</w:t>
      </w:r>
      <w:r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proofErr w:type="spellEnd"/>
      <w:r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r w:rsidRPr="00FF69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F69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onovani</w:t>
      </w:r>
      <w:proofErr w:type="spellEnd"/>
      <w:r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263BA"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NA</w:t>
      </w:r>
      <w:r w:rsidR="00E263BA"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tween P135 and P</w:t>
      </w:r>
      <w:r w:rsidR="005827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E263BA"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rasites</w:t>
      </w:r>
      <w:r w:rsidRPr="00FF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263BA" w:rsidRPr="00FF69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tbl>
      <w:tblPr>
        <w:tblW w:w="8454" w:type="dxa"/>
        <w:tblLook w:val="04A0" w:firstRow="1" w:lastRow="0" w:firstColumn="1" w:lastColumn="0" w:noHBand="0" w:noVBand="1"/>
      </w:tblPr>
      <w:tblGrid>
        <w:gridCol w:w="1409"/>
        <w:gridCol w:w="1409"/>
        <w:gridCol w:w="1409"/>
        <w:gridCol w:w="1409"/>
        <w:gridCol w:w="1409"/>
        <w:gridCol w:w="1409"/>
      </w:tblGrid>
      <w:tr w:rsidR="0081398F" w:rsidRPr="00C84BCC" w14:paraId="09348349" w14:textId="77777777" w:rsidTr="00D05657">
        <w:trPr>
          <w:trHeight w:val="289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6C14" w14:textId="77777777" w:rsidR="0081398F" w:rsidRPr="0081398F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N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FE8E" w14:textId="0EFA3B40" w:rsidR="0081398F" w:rsidRPr="0081398F" w:rsidRDefault="0081398F" w:rsidP="00813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Position of </w:t>
            </w:r>
            <w:r w:rsidRPr="0081398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Ψ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4569" w14:textId="328CE90F" w:rsidR="0081398F" w:rsidRPr="0081398F" w:rsidRDefault="008E0DE1" w:rsidP="00813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FC</w:t>
            </w:r>
            <w:r w:rsidR="00DD4060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DD406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35 vs P</w:t>
            </w:r>
            <w:r w:rsidR="005827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R1</w:t>
            </w:r>
            <w:r w:rsidR="007E4F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(*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8CFB" w14:textId="597A56F6" w:rsidR="0081398F" w:rsidRPr="0081398F" w:rsidRDefault="008E0DE1" w:rsidP="00813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FC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DD406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35 vs P</w:t>
            </w:r>
            <w:r w:rsidR="005827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R2</w:t>
            </w:r>
            <w:r w:rsidR="007E4F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7E4F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(*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2CC0" w14:textId="1B32B469" w:rsidR="0081398F" w:rsidRPr="0081398F" w:rsidRDefault="008E0DE1" w:rsidP="00813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FC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DD406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35 vs P</w:t>
            </w:r>
            <w:r w:rsidR="005827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R3</w:t>
            </w:r>
            <w:r w:rsidR="007E4F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7E4F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(*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8808" w14:textId="433605F8" w:rsidR="0081398F" w:rsidRPr="0081398F" w:rsidRDefault="008E0DE1" w:rsidP="00813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FC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DD406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35 vs P</w:t>
            </w:r>
            <w:r w:rsidR="005827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  <w:r w:rsidR="0081398F" w:rsidRPr="0081398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R4</w:t>
            </w:r>
            <w:r w:rsidR="007E4F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7E4F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(*)</w:t>
            </w:r>
          </w:p>
        </w:tc>
      </w:tr>
      <w:tr w:rsidR="0081398F" w:rsidRPr="00C84BCC" w14:paraId="73662A3F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3C0B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5880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EC8F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FD6C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7FC6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7D50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</w:tr>
      <w:tr w:rsidR="0081398F" w:rsidRPr="00C84BCC" w14:paraId="71C83148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97F7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B9E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486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B38B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E08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C07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</w:tr>
      <w:tr w:rsidR="0081398F" w:rsidRPr="00C84BCC" w14:paraId="30310307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8800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30C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4444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AA9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C01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3661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81398F" w:rsidRPr="00C84BCC" w14:paraId="5B28A8BF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EA93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EAB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064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1B9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E73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000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81398F" w:rsidRPr="00C84BCC" w14:paraId="3FE7D7C6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7FCD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C234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60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F97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1DE1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387A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83FA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81398F" w:rsidRPr="00C84BCC" w14:paraId="1E2CC092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AB7C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84C0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60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5EEA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147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D701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219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</w:tr>
      <w:tr w:rsidR="0081398F" w:rsidRPr="00C84BCC" w14:paraId="5CEDB1AD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7569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04DB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72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F28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8B31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BF0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76D6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</w:tr>
      <w:tr w:rsidR="0081398F" w:rsidRPr="00C84BCC" w14:paraId="45B6E9A0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340F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E0B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89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A2D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75A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568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3728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</w:tr>
      <w:tr w:rsidR="0081398F" w:rsidRPr="00C84BCC" w14:paraId="493134DE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6EC7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7EFF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94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A0A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BF4D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CA65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738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</w:tr>
      <w:tr w:rsidR="0081398F" w:rsidRPr="00C84BCC" w14:paraId="5D8DC1DB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FF30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CCC5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15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96FB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E6DC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2F41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7E65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3</w:t>
            </w:r>
          </w:p>
        </w:tc>
      </w:tr>
      <w:tr w:rsidR="0081398F" w:rsidRPr="00C84BCC" w14:paraId="5CC9C435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CE3F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F8A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19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7670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4569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DD24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7E8D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0</w:t>
            </w:r>
          </w:p>
        </w:tc>
      </w:tr>
      <w:tr w:rsidR="0081398F" w:rsidRPr="00C84BCC" w14:paraId="11A06300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0F0E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51D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24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A96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B242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694B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527E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3</w:t>
            </w:r>
          </w:p>
        </w:tc>
      </w:tr>
      <w:tr w:rsidR="0081398F" w:rsidRPr="00C84BCC" w14:paraId="00EB3C4F" w14:textId="77777777" w:rsidTr="0081398F">
        <w:trPr>
          <w:trHeight w:val="289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A574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44A8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37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C1F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E28C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B101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2437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</w:t>
            </w:r>
          </w:p>
        </w:tc>
      </w:tr>
      <w:tr w:rsidR="0081398F" w:rsidRPr="00C84BCC" w14:paraId="4DDFFBB4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4C82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FEB4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37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1EC6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57489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00C2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E62D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5</w:t>
            </w:r>
          </w:p>
        </w:tc>
      </w:tr>
      <w:tr w:rsidR="0081398F" w:rsidRPr="00C84BCC" w14:paraId="430CC0A9" w14:textId="77777777" w:rsidTr="0081398F">
        <w:trPr>
          <w:trHeight w:val="289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FA71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878F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55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4FDD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4C619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71A3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5C39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7</w:t>
            </w:r>
          </w:p>
        </w:tc>
      </w:tr>
      <w:tr w:rsidR="0081398F" w:rsidRPr="00C84BCC" w14:paraId="32DEA789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F7F2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F5F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56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435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8AC6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052D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56FA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7</w:t>
            </w:r>
          </w:p>
        </w:tc>
      </w:tr>
      <w:tr w:rsidR="0081398F" w:rsidRPr="00C84BCC" w14:paraId="5FE869CA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1022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A844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65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103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142D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59E6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B4A1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7</w:t>
            </w:r>
          </w:p>
        </w:tc>
      </w:tr>
      <w:tr w:rsidR="0081398F" w:rsidRPr="00C84BCC" w14:paraId="664AD422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5A66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EA1A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72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A26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947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F67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DE44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</w:tr>
      <w:tr w:rsidR="0081398F" w:rsidRPr="00C84BCC" w14:paraId="47C9CFA8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F8E3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2D1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84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EA6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99DB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4500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E898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</w:tr>
      <w:tr w:rsidR="0081398F" w:rsidRPr="00C84BCC" w14:paraId="04E37124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41F7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63B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97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4C2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6ADB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865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EFDB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</w:tr>
      <w:tr w:rsidR="0081398F" w:rsidRPr="00C84BCC" w14:paraId="66FE705B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179F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E250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204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EFB4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A1A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64D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766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81398F" w:rsidRPr="00C84BCC" w14:paraId="53C8FC82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3C55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6A96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204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D0F0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55D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44A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EA8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</w:tr>
      <w:tr w:rsidR="0081398F" w:rsidRPr="00C84BCC" w14:paraId="20F8EFBE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DB4B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SSU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C4C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207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F6A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C952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8DD0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710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</w:tr>
      <w:tr w:rsidR="0081398F" w:rsidRPr="00C84BCC" w14:paraId="6096CC24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14B5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.8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1E9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B76E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E27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750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6774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</w:tr>
      <w:tr w:rsidR="0081398F" w:rsidRPr="00C84BCC" w14:paraId="3B0338AB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7CCA" w14:textId="7777777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.8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009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64F8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35D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D64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1F28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</w:tr>
      <w:tr w:rsidR="0081398F" w:rsidRPr="00C84BCC" w14:paraId="6B99BE86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CA9F" w14:textId="2FBF195E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E8B7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23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7BBC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D189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20A8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ADEB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</w:tr>
      <w:tr w:rsidR="0081398F" w:rsidRPr="00C84BCC" w14:paraId="6DC00C67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16B1" w14:textId="056A41AB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291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42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385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308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04D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829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81398F" w:rsidRPr="00C84BCC" w14:paraId="75F2BD5A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C4CC" w14:textId="5814230A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D03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2BB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CB2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C2EB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A41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</w:tr>
      <w:tr w:rsidR="0081398F" w:rsidRPr="00C84BCC" w14:paraId="0B194EAF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0BF8" w14:textId="35A18791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270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87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DE3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8CB2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ACE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00B1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81398F" w:rsidRPr="00C84BCC" w14:paraId="6E15743E" w14:textId="77777777" w:rsidTr="0081398F">
        <w:trPr>
          <w:trHeight w:val="289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4E2" w14:textId="2C4C11F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3C9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1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3D0F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431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C7C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C94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81398F" w:rsidRPr="00C84BCC" w14:paraId="0899C370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6B5B" w14:textId="00ADC7BA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4D3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1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F194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6FE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FB2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B74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81398F" w:rsidRPr="00C84BCC" w14:paraId="3D557DD9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4C59" w14:textId="4AB85284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AFB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5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36C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28F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026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F94B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</w:tr>
      <w:tr w:rsidR="0081398F" w:rsidRPr="00C84BCC" w14:paraId="77BDE0AB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D23D" w14:textId="3D041750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0E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8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A181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AE8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F90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1DD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</w:tr>
      <w:tr w:rsidR="0081398F" w:rsidRPr="00C84BCC" w14:paraId="25A8D938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0917" w14:textId="36615CAA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92B2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9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7A4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BCF2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C9E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526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</w:tr>
      <w:tr w:rsidR="0081398F" w:rsidRPr="00C84BCC" w14:paraId="0BAC26CD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06F8" w14:textId="5D9CFAD3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38D4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17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E399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427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A1C4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BEA9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81398F" w:rsidRPr="00C84BCC" w14:paraId="5B7CEAEC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2BEF" w14:textId="0133FB11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692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18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1A1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9F6E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0F5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2DFB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</w:tr>
      <w:tr w:rsidR="0081398F" w:rsidRPr="00C84BCC" w14:paraId="01D0AD5C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3992" w14:textId="4A96096D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8E1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40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84A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337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362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F77A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81398F" w:rsidRPr="00C84BCC" w14:paraId="4902B3B6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5214" w14:textId="565190C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90D2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53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CB0B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172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A6D9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9A6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81398F" w:rsidRPr="00C84BCC" w14:paraId="06F6A467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2EC1" w14:textId="408AC6F3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493A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53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08D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FB78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202B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D61C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3</w:t>
            </w:r>
          </w:p>
        </w:tc>
      </w:tr>
      <w:tr w:rsidR="0081398F" w:rsidRPr="00C84BCC" w14:paraId="5EDF0A01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A7AF" w14:textId="268BC213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B1F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66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3FD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1CEA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44DF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FF25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</w:t>
            </w:r>
          </w:p>
        </w:tc>
      </w:tr>
      <w:tr w:rsidR="0081398F" w:rsidRPr="00C84BCC" w14:paraId="1A9986A1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A0DB" w14:textId="6FC07A6C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L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B8E3" w14:textId="77777777" w:rsidR="0081398F" w:rsidRPr="00C84BCC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D9AB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630A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E497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56A3" w14:textId="77777777" w:rsidR="0081398F" w:rsidRPr="0081398F" w:rsidRDefault="0081398F" w:rsidP="00C84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1</w:t>
            </w:r>
          </w:p>
        </w:tc>
      </w:tr>
      <w:tr w:rsidR="0081398F" w:rsidRPr="00C84BCC" w14:paraId="24581BFC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E990C" w14:textId="4EE38ADE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0A92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43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5921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3BE1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29DB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98F0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8</w:t>
            </w:r>
          </w:p>
        </w:tc>
      </w:tr>
      <w:tr w:rsidR="0081398F" w:rsidRPr="00C84BCC" w14:paraId="214474AE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627E" w14:textId="364E138D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74B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2409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56C6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810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F986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7</w:t>
            </w:r>
          </w:p>
        </w:tc>
      </w:tr>
      <w:tr w:rsidR="0081398F" w:rsidRPr="00C84BCC" w14:paraId="13FCFA25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CF95F" w14:textId="724E7BE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9A42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D3A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B8DA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1D7F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61E8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2</w:t>
            </w:r>
          </w:p>
        </w:tc>
      </w:tr>
      <w:tr w:rsidR="0081398F" w:rsidRPr="00C84BCC" w14:paraId="765B9E20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51064" w14:textId="7DCD2338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B9F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0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6F3A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D6A4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E6C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357B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0</w:t>
            </w:r>
          </w:p>
        </w:tc>
      </w:tr>
      <w:tr w:rsidR="0081398F" w:rsidRPr="00C84BCC" w14:paraId="603D25F8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E27F0" w14:textId="72FA4EF3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F4D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0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76A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E3D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1DF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548A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</w:tr>
      <w:tr w:rsidR="0081398F" w:rsidRPr="00C84BCC" w14:paraId="539E8046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69441" w14:textId="123A4B0E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507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1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B5D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3107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B8E7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37EF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9</w:t>
            </w:r>
          </w:p>
        </w:tc>
      </w:tr>
      <w:tr w:rsidR="0081398F" w:rsidRPr="00C84BCC" w14:paraId="07D2CD74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BDCF8" w14:textId="73EAD712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B9EA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1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F2BD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3E5C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A514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C203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7</w:t>
            </w:r>
          </w:p>
        </w:tc>
      </w:tr>
      <w:tr w:rsidR="0081398F" w:rsidRPr="00C84BCC" w14:paraId="73C2C883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07EE2" w14:textId="108F2D66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703B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9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4FE3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AA1B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4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22E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B53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1</w:t>
            </w:r>
          </w:p>
        </w:tc>
      </w:tr>
      <w:tr w:rsidR="0081398F" w:rsidRPr="00C84BCC" w14:paraId="04D7A3E8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34440" w14:textId="6399311A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0C1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9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A039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7F74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DA3C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E48B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7</w:t>
            </w:r>
          </w:p>
        </w:tc>
      </w:tr>
      <w:tr w:rsidR="0081398F" w:rsidRPr="00C84BCC" w14:paraId="655A88C0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7B50D" w14:textId="4AF55BEB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8F49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59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BC0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866B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2AD3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A60A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6</w:t>
            </w:r>
          </w:p>
        </w:tc>
      </w:tr>
      <w:tr w:rsidR="0081398F" w:rsidRPr="00C84BCC" w14:paraId="04A5266B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D13A7" w14:textId="04E406C3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C8B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61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95D5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CA3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F3BD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4EDD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3</w:t>
            </w:r>
          </w:p>
        </w:tc>
      </w:tr>
      <w:tr w:rsidR="0081398F" w:rsidRPr="00C84BCC" w14:paraId="6CB825B3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F77D7" w14:textId="5D95B2CB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49F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62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B6C3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154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D78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74CA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5</w:t>
            </w:r>
          </w:p>
        </w:tc>
      </w:tr>
      <w:tr w:rsidR="0081398F" w:rsidRPr="00C84BCC" w14:paraId="5C811A0E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B2655" w14:textId="33C13704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0B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66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A3E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87B9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3BE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CFAE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</w:tr>
      <w:tr w:rsidR="0081398F" w:rsidRPr="00C84BCC" w14:paraId="1D4B67FB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16EBD" w14:textId="40A0D64E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38D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70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F3A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66CB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BB5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C53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81398F" w:rsidRPr="00C84BCC" w14:paraId="75DF8077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0BBBB" w14:textId="3CE261FA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F3EF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5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138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1E0D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C977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9379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7</w:t>
            </w:r>
          </w:p>
        </w:tc>
      </w:tr>
      <w:tr w:rsidR="0081398F" w:rsidRPr="00C84BCC" w14:paraId="0DA7EBBE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04AA5" w14:textId="44298CBD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67B2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06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E3A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EB76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C59C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BCBF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5</w:t>
            </w:r>
          </w:p>
        </w:tc>
      </w:tr>
      <w:tr w:rsidR="0081398F" w:rsidRPr="00C84BCC" w14:paraId="5D0C64E4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B9144" w14:textId="38420313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D53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14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6E0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F495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8A81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4B0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45</w:t>
            </w:r>
          </w:p>
        </w:tc>
      </w:tr>
      <w:tr w:rsidR="0081398F" w:rsidRPr="00C84BCC" w14:paraId="59F45253" w14:textId="77777777" w:rsidTr="0081398F">
        <w:trPr>
          <w:trHeight w:val="289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75E83" w14:textId="657D3BEC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9FB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26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98AD9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4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6B48FEC1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2.8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29021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4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420CD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2.18</w:t>
            </w:r>
          </w:p>
        </w:tc>
      </w:tr>
      <w:tr w:rsidR="0081398F" w:rsidRPr="00C84BCC" w14:paraId="662E6AAC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72467" w14:textId="50E076F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4C9F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28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E45B5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3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391ABF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2.2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B74721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3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9308A17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85</w:t>
            </w:r>
          </w:p>
        </w:tc>
      </w:tr>
      <w:tr w:rsidR="0081398F" w:rsidRPr="00C84BCC" w14:paraId="428C115F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F2BEB" w14:textId="2490DFE7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8B4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28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5FB90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3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124AD92E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0F23DE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4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2DFE61F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43</w:t>
            </w:r>
          </w:p>
        </w:tc>
      </w:tr>
      <w:tr w:rsidR="0081398F" w:rsidRPr="00C84BCC" w14:paraId="13EBDBFF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348C0" w14:textId="0F7D584B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9C0E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30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91A8AA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3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68006AF4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46389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3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F5C74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50</w:t>
            </w:r>
          </w:p>
        </w:tc>
      </w:tr>
      <w:tr w:rsidR="0081398F" w:rsidRPr="00C84BCC" w14:paraId="4003D72D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38566" w14:textId="5DDC7BDB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8A00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31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17E3B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3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1C87A26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6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9D3D83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4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4D8569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9C0006"/>
                <w:lang w:eastAsia="en-GB"/>
              </w:rPr>
              <w:t>1.50</w:t>
            </w:r>
          </w:p>
        </w:tc>
      </w:tr>
      <w:tr w:rsidR="0081398F" w:rsidRPr="00C84BCC" w14:paraId="37813145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29E81" w14:textId="04FD134F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ADC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35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83E4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8350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6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96B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EBE9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41</w:t>
            </w:r>
          </w:p>
        </w:tc>
      </w:tr>
      <w:tr w:rsidR="0081398F" w:rsidRPr="00C84BCC" w14:paraId="5FC08D01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C05EC" w14:textId="07E9895E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111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36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7268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D6B2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AC0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5BAB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8</w:t>
            </w:r>
          </w:p>
        </w:tc>
      </w:tr>
      <w:tr w:rsidR="0081398F" w:rsidRPr="00C84BCC" w14:paraId="6D35331F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E500D" w14:textId="4348F80A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0A1E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38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036E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6754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20D1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A4CD" w14:textId="77777777" w:rsidR="0081398F" w:rsidRPr="0081398F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81398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4</w:t>
            </w:r>
          </w:p>
        </w:tc>
      </w:tr>
      <w:tr w:rsidR="0081398F" w:rsidRPr="00C84BCC" w14:paraId="144A701B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7269F" w14:textId="4E9A21D9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6D11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40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EDB6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0BFF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F7F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8678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</w:tr>
      <w:tr w:rsidR="0081398F" w:rsidRPr="00C84BCC" w14:paraId="24C75D44" w14:textId="77777777" w:rsidTr="0081398F">
        <w:trPr>
          <w:trHeight w:val="289"/>
        </w:trPr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B6C5E" w14:textId="59638B38" w:rsidR="0081398F" w:rsidRPr="00C84BCC" w:rsidRDefault="0081398F" w:rsidP="00D05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5380">
              <w:rPr>
                <w:rFonts w:ascii="Calibri" w:eastAsia="Times New Roman" w:hAnsi="Calibri" w:cs="Calibri"/>
                <w:color w:val="000000"/>
                <w:lang w:eastAsia="en-GB"/>
              </w:rPr>
              <w:t>LSUb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FA3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41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B075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381F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663C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F06D" w14:textId="77777777" w:rsidR="0081398F" w:rsidRPr="00C84BCC" w:rsidRDefault="0081398F" w:rsidP="00813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4BCC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</w:tr>
    </w:tbl>
    <w:p w14:paraId="3B350BE0" w14:textId="5BB90077" w:rsidR="00556786" w:rsidRDefault="00556786">
      <w:pPr>
        <w:rPr>
          <w:lang w:val="en-IN"/>
        </w:rPr>
      </w:pPr>
    </w:p>
    <w:p w14:paraId="1999D55B" w14:textId="493A35AB" w:rsidR="00DD4060" w:rsidRPr="007E4FB2" w:rsidRDefault="00063763" w:rsidP="00063763">
      <w:pPr>
        <w:spacing w:line="36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ootnote: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(*) F</w:t>
      </w:r>
      <w:r w:rsidR="00B3436B" w:rsidRPr="00B3436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our independent replicates (R). Only sites with 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l</w:t>
      </w:r>
      <w:r w:rsidR="00B3436B" w:rsidRPr="00B3436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og2 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fold change (</w:t>
      </w:r>
      <w:r w:rsidR="00B3436B" w:rsidRPr="00B3436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FC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)</w:t>
      </w:r>
      <w:r w:rsidR="00B3436B" w:rsidRPr="00B3436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&gt;1.3 in all replicates are considered as hypermodified sites and are highlighted in pink.</w:t>
      </w:r>
    </w:p>
    <w:sectPr w:rsidR="00DD4060" w:rsidRPr="007E4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86"/>
    <w:rsid w:val="00046EF9"/>
    <w:rsid w:val="00063763"/>
    <w:rsid w:val="000942A5"/>
    <w:rsid w:val="0017202D"/>
    <w:rsid w:val="00196247"/>
    <w:rsid w:val="002160A5"/>
    <w:rsid w:val="0028762D"/>
    <w:rsid w:val="00320603"/>
    <w:rsid w:val="003304D3"/>
    <w:rsid w:val="003A6978"/>
    <w:rsid w:val="00556786"/>
    <w:rsid w:val="005827F5"/>
    <w:rsid w:val="007E4FB2"/>
    <w:rsid w:val="0081398F"/>
    <w:rsid w:val="008E0DE1"/>
    <w:rsid w:val="00912914"/>
    <w:rsid w:val="00A0364F"/>
    <w:rsid w:val="00B3436B"/>
    <w:rsid w:val="00B80593"/>
    <w:rsid w:val="00BA7B7C"/>
    <w:rsid w:val="00C31864"/>
    <w:rsid w:val="00C84BCC"/>
    <w:rsid w:val="00D05657"/>
    <w:rsid w:val="00D51458"/>
    <w:rsid w:val="00D65A0D"/>
    <w:rsid w:val="00DD4060"/>
    <w:rsid w:val="00E11F3E"/>
    <w:rsid w:val="00E263BA"/>
    <w:rsid w:val="00FF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D138AB"/>
  <w15:chartTrackingRefBased/>
  <w15:docId w15:val="{4950E04C-916C-45EB-9325-99564E9E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5BA73-43F1-4E46-B264-40ED6D616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ha Rajan K</dc:creator>
  <cp:keywords/>
  <dc:description/>
  <cp:lastModifiedBy>Microsoft Office User</cp:lastModifiedBy>
  <cp:revision>14</cp:revision>
  <dcterms:created xsi:type="dcterms:W3CDTF">2021-05-04T12:25:00Z</dcterms:created>
  <dcterms:modified xsi:type="dcterms:W3CDTF">2021-06-0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ll-reports</vt:lpwstr>
  </property>
  <property fmtid="{D5CDD505-2E9C-101B-9397-08002B2CF9AE}" pid="11" name="Mendeley Recent Style Name 4_1">
    <vt:lpwstr>Cell Reports</vt:lpwstr>
  </property>
  <property fmtid="{D5CDD505-2E9C-101B-9397-08002B2CF9AE}" pid="12" name="Mendeley Recent Style Id 5_1">
    <vt:lpwstr>http://www.zotero.org/styles/molecular-microbiology</vt:lpwstr>
  </property>
  <property fmtid="{D5CDD505-2E9C-101B-9397-08002B2CF9AE}" pid="13" name="Mendeley Recent Style Name 5_1">
    <vt:lpwstr>Molecular Microbiology</vt:lpwstr>
  </property>
  <property fmtid="{D5CDD505-2E9C-101B-9397-08002B2CF9AE}" pid="14" name="Mendeley Recent Style Id 6_1">
    <vt:lpwstr>http://www.zotero.org/styles/nucleic-acids-research</vt:lpwstr>
  </property>
  <property fmtid="{D5CDD505-2E9C-101B-9397-08002B2CF9AE}" pid="15" name="Mendeley Recent Style Name 6_1">
    <vt:lpwstr>Nucleic Acids Research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iscience</vt:lpwstr>
  </property>
  <property fmtid="{D5CDD505-2E9C-101B-9397-08002B2CF9AE}" pid="21" name="Mendeley Recent Style Name 9_1">
    <vt:lpwstr>i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a793fb-6d88-3887-b34b-9b1ea467e6ea</vt:lpwstr>
  </property>
  <property fmtid="{D5CDD505-2E9C-101B-9397-08002B2CF9AE}" pid="24" name="Mendeley Citation Style_1">
    <vt:lpwstr>http://www.zotero.org/styles/science</vt:lpwstr>
  </property>
</Properties>
</file>